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07" w:type="dxa"/>
        <w:tblInd w:w="-16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670"/>
        <w:gridCol w:w="4394"/>
      </w:tblGrid>
      <w:tr w:rsidR="00573B8A" w:rsidRPr="00343327" w14:paraId="6A39DDE5" w14:textId="77777777" w:rsidTr="007F312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C4E28" w14:textId="77777777" w:rsidR="00573B8A" w:rsidRPr="00343327" w:rsidRDefault="00573B8A" w:rsidP="007F312B">
            <w:pPr>
              <w:ind w:left="-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3433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F54F5" w14:textId="77777777" w:rsidR="00573B8A" w:rsidRPr="00343327" w:rsidRDefault="00573B8A" w:rsidP="007F3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</w:t>
            </w:r>
            <w:r w:rsidR="007F312B" w:rsidRPr="003433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’ to 3’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B21BB" w14:textId="77777777" w:rsidR="00573B8A" w:rsidRPr="00343327" w:rsidRDefault="00573B8A" w:rsidP="007F3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</w:tr>
      <w:tr w:rsidR="00573B8A" w:rsidRPr="00343327" w14:paraId="1091D4E3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287A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B46B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EE8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713DCB1A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0B76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EF1a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8F60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CATTGGTCATGTCGACTC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403A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EF1a</w:t>
            </w:r>
          </w:p>
        </w:tc>
      </w:tr>
      <w:tr w:rsidR="00573B8A" w:rsidRPr="00343327" w14:paraId="19210ACD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59AA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EF1aRev</w:t>
            </w:r>
            <w:proofErr w:type="gramEnd"/>
          </w:p>
          <w:p w14:paraId="6E2BF753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C1D7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CCCAGGCATACTTGAATGACC</w:t>
            </w:r>
          </w:p>
          <w:p w14:paraId="76C44BCD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D004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33580925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80DE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9151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7DC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76BB2979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3AB3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GUSFor</w:t>
            </w:r>
            <w:proofErr w:type="spellEnd"/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C4C36" w14:textId="77777777" w:rsidR="00573B8A" w:rsidRPr="00343327" w:rsidRDefault="00573B8A" w:rsidP="00573B8A">
            <w:pPr>
              <w:ind w:left="-70" w:firstLine="1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CCACGCGTCTGTTGAC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9314" w14:textId="77777777" w:rsidR="00573B8A" w:rsidRPr="00343327" w:rsidRDefault="00573B8A" w:rsidP="007F312B">
            <w:pPr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β-</w:t>
            </w:r>
            <w:proofErr w:type="spell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Glucuronidase</w:t>
            </w:r>
            <w:proofErr w:type="spellEnd"/>
          </w:p>
        </w:tc>
      </w:tr>
      <w:tr w:rsidR="00573B8A" w:rsidRPr="00343327" w14:paraId="07BE8C3D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3048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GUSRev</w:t>
            </w:r>
            <w:proofErr w:type="spellEnd"/>
            <w:proofErr w:type="gramEnd"/>
          </w:p>
          <w:p w14:paraId="1141E619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4F6E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GCCAGAGGTGCGGATTCA</w:t>
            </w:r>
          </w:p>
          <w:p w14:paraId="2D20704E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3441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6BBF370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6C5D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0C67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724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2A2A2F06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FFA71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9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77952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TTGTTTTGTGCATAGGAGATGACAGG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287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9</w:t>
            </w:r>
          </w:p>
        </w:tc>
      </w:tr>
      <w:tr w:rsidR="00573B8A" w:rsidRPr="00343327" w14:paraId="117EE8B3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AC6F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9Rev</w:t>
            </w:r>
            <w:proofErr w:type="gramEnd"/>
          </w:p>
          <w:p w14:paraId="488F6D4F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1546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CCAGATAGTACTTAGCCTTACTGGG</w:t>
            </w:r>
          </w:p>
          <w:p w14:paraId="4DEFD20D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A266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F7DBD94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1DAD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64732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2D1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5126B181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E9CF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GOGATFor</w:t>
            </w:r>
            <w:proofErr w:type="spellEnd"/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8DDD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TCTTCATCAATCTCGTTTCCCA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44637" w14:textId="77777777" w:rsidR="00573B8A" w:rsidRPr="00343327" w:rsidRDefault="00573B8A" w:rsidP="007F31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="007F312B" w:rsidRPr="00343327">
              <w:rPr>
                <w:rFonts w:ascii="Times New Roman" w:eastAsia="Times New Roman" w:hAnsi="Times New Roman" w:cs="Times New Roman"/>
                <w:color w:val="000000"/>
              </w:rPr>
              <w:t>GOGAT</w:t>
            </w:r>
            <w:proofErr w:type="spellEnd"/>
            <w:r w:rsidR="007F312B" w:rsidRPr="00343327">
              <w:rPr>
                <w:rFonts w:ascii="Times New Roman" w:eastAsia="Times New Roman" w:hAnsi="Times New Roman" w:cs="Times New Roman"/>
                <w:color w:val="000000"/>
              </w:rPr>
              <w:t xml:space="preserve"> (NADH Glutamate Synthase 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II)</w:t>
            </w:r>
          </w:p>
        </w:tc>
      </w:tr>
      <w:tr w:rsidR="00573B8A" w:rsidRPr="00343327" w14:paraId="2078D99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46FB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GOGATRev</w:t>
            </w:r>
            <w:proofErr w:type="spellEnd"/>
            <w:proofErr w:type="gramEnd"/>
          </w:p>
          <w:p w14:paraId="11EE8EC2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762B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CAACCGTGTTCCCAAAAACTTTGTC</w:t>
            </w:r>
          </w:p>
          <w:p w14:paraId="52C225AC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C1D9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5D666FFB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14442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48B3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A4C2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444C4163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2D14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GSFor</w:t>
            </w:r>
            <w:proofErr w:type="spellEnd"/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3ED4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CCAAGACAATGAGAAATGA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B8F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GS</w:t>
            </w:r>
            <w:proofErr w:type="spellEnd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 xml:space="preserve"> (Glutamine </w:t>
            </w:r>
            <w:proofErr w:type="spell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73B8A" w:rsidRPr="00343327" w14:paraId="6385B084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5427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GSRev</w:t>
            </w:r>
            <w:proofErr w:type="spellEnd"/>
            <w:proofErr w:type="gramEnd"/>
          </w:p>
          <w:p w14:paraId="79839E5A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EDBB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GTCCTGTCAGACGGCG</w:t>
            </w:r>
          </w:p>
          <w:p w14:paraId="571F6FB7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DABD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483DFC16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1A35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38C2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AEA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4493AF6F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CBEA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AP2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93E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 CTC AAT TTC AGC TAC CTT TC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A296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AP2 (Apetala2)</w:t>
            </w:r>
          </w:p>
        </w:tc>
      </w:tr>
      <w:tr w:rsidR="00573B8A" w:rsidRPr="00343327" w14:paraId="771C872D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E0CB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AP2Rev</w:t>
            </w:r>
            <w:proofErr w:type="gramEnd"/>
          </w:p>
          <w:p w14:paraId="45F9B433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2D08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 CCT CGT AAT AGA ATT GAG G</w:t>
            </w:r>
          </w:p>
          <w:p w14:paraId="1086E09A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33CB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0E3B6750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AB59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65A5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BE8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778FDD40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1DD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miR172For</w:t>
            </w:r>
            <w:proofErr w:type="gramEnd"/>
          </w:p>
          <w:p w14:paraId="7E416ACB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AAE0D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ATCTTGATGATGCTGCAT</w:t>
            </w:r>
          </w:p>
          <w:p w14:paraId="6C804B94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064C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miR172</w:t>
            </w:r>
          </w:p>
          <w:p w14:paraId="0B87E604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3B8A" w:rsidRPr="00343327" w14:paraId="7E5C4B54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7CA1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1FA6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086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7986F915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D5A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miR156For</w:t>
            </w:r>
            <w:proofErr w:type="gramEnd"/>
          </w:p>
          <w:p w14:paraId="0E8AE5CC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E883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CAGAAGAGAGAGAGCACA</w:t>
            </w:r>
          </w:p>
          <w:p w14:paraId="39DBABC6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99AF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miR156</w:t>
            </w:r>
          </w:p>
          <w:p w14:paraId="779A67A4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3B8A" w:rsidRPr="00343327" w14:paraId="1EDF9208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E9A3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B02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5EFD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C4E5BDB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1FEE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4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582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TTCAGAGTTACGAGCGAATTGCT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E29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4</w:t>
            </w:r>
          </w:p>
        </w:tc>
      </w:tr>
      <w:tr w:rsidR="00573B8A" w:rsidRPr="00343327" w14:paraId="7E24482C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6AA9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4Rev</w:t>
            </w:r>
            <w:proofErr w:type="gramEnd"/>
          </w:p>
          <w:p w14:paraId="376B2804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AEE0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CTGTCCCTAAGATCTCATCTATC</w:t>
            </w:r>
          </w:p>
          <w:p w14:paraId="63BA74CF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0031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5423C67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1BB9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821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5FF6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5A0CC8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2B2E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5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DA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AAACTTCTAGCCGTGGAACATC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2ECB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5</w:t>
            </w:r>
          </w:p>
        </w:tc>
      </w:tr>
      <w:tr w:rsidR="00573B8A" w:rsidRPr="00343327" w14:paraId="7AB5C321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4186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5Rev</w:t>
            </w:r>
            <w:proofErr w:type="gramEnd"/>
          </w:p>
          <w:p w14:paraId="67B95028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4EA7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TCTTTGCTTCTTGAACATCCTTCCCA</w:t>
            </w:r>
          </w:p>
          <w:p w14:paraId="2DE3D290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1B76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54C9E1EF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BCB9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E2A6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CDB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3E882B1F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D82B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6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67B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CGAGCAGGAAGTAGTTGC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C5E2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6</w:t>
            </w:r>
          </w:p>
        </w:tc>
      </w:tr>
      <w:tr w:rsidR="00573B8A" w:rsidRPr="00343327" w14:paraId="19583A4F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B0AB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6Rev</w:t>
            </w:r>
            <w:proofErr w:type="gramEnd"/>
          </w:p>
          <w:p w14:paraId="3C061E9D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13F9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AGAGAGGCCAAAGCTGCTGTT</w:t>
            </w:r>
          </w:p>
          <w:p w14:paraId="6381FD97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A735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0409983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1B0C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B87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252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E5D81D3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244E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7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75E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TCAGCTCAAAGACGGGTTCCCT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433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7</w:t>
            </w:r>
          </w:p>
        </w:tc>
      </w:tr>
      <w:tr w:rsidR="00573B8A" w:rsidRPr="00343327" w14:paraId="0ECE5249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A390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7Rev</w:t>
            </w:r>
            <w:proofErr w:type="gramEnd"/>
          </w:p>
          <w:p w14:paraId="2E7A4597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C845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TTGGGACGCAGCGAAACCTTTC</w:t>
            </w:r>
          </w:p>
          <w:p w14:paraId="77FE4A02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A1C5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1C0861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766C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ADB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779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760D0BB4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5F17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8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CF71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ATAGGGATAAAACTTTACACATTGGTTC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E752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8</w:t>
            </w:r>
          </w:p>
        </w:tc>
      </w:tr>
      <w:tr w:rsidR="00573B8A" w:rsidRPr="00343327" w14:paraId="6CAE7146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6ED3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8Rev</w:t>
            </w:r>
            <w:proofErr w:type="gramEnd"/>
          </w:p>
          <w:p w14:paraId="6C46C49F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1F4C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AAAAGCATTAATATCCCATGGGTT</w:t>
            </w:r>
          </w:p>
          <w:p w14:paraId="6A488195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024BD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6700E95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C8C21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B80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25D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279B1EA7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C386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10For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B22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AAACATAAGCCTGCCACTGTGATCTA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8B8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10</w:t>
            </w:r>
          </w:p>
        </w:tc>
      </w:tr>
      <w:tr w:rsidR="00573B8A" w:rsidRPr="00343327" w14:paraId="41017A47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3A75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10Rev</w:t>
            </w:r>
            <w:proofErr w:type="gramEnd"/>
          </w:p>
          <w:p w14:paraId="126770B3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B506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GCCTACTTTTATTCCTCCAGAACTCTACA</w:t>
            </w:r>
          </w:p>
          <w:p w14:paraId="3B2957CA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9B35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6CED2C61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CCAA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89410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E049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34BC08A9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C799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9RiFw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1E63A" w14:textId="77777777" w:rsidR="00573B8A" w:rsidRPr="00343327" w:rsidRDefault="00573B8A" w:rsidP="007F3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CGATGGTGGTGATGGTGAGAGGTATTATT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44BE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9-3'-UTR for RNAi</w:t>
            </w:r>
          </w:p>
        </w:tc>
      </w:tr>
      <w:tr w:rsidR="00573B8A" w:rsidRPr="00343327" w14:paraId="4E8647AF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1ADB" w14:textId="77777777" w:rsidR="00573B8A" w:rsidRPr="00343327" w:rsidRDefault="007F312B" w:rsidP="007F31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</w:t>
            </w:r>
            <w:r w:rsidR="00573B8A"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v</w:t>
            </w:r>
            <w:r w:rsidR="00573B8A" w:rsidRPr="00343327">
              <w:rPr>
                <w:rFonts w:ascii="Times New Roman" w:eastAsia="Times New Roman" w:hAnsi="Times New Roman" w:cs="Times New Roman"/>
                <w:color w:val="000000"/>
              </w:rPr>
              <w:t>TPS9RiRev</w:t>
            </w:r>
          </w:p>
          <w:p w14:paraId="550406C5" w14:textId="77777777" w:rsidR="007F312B" w:rsidRPr="00343327" w:rsidRDefault="007F312B" w:rsidP="007F31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48AC9" w14:textId="77777777" w:rsidR="00573B8A" w:rsidRPr="00343327" w:rsidRDefault="00573B8A" w:rsidP="007F3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CATCAATGGTTGAAAGGAATGCAGAACAAGAG</w:t>
            </w:r>
          </w:p>
          <w:p w14:paraId="75CD04FA" w14:textId="77777777" w:rsidR="007F312B" w:rsidRPr="00343327" w:rsidRDefault="007F312B" w:rsidP="007F31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4E15B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408FE95E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E66F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CEC5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B267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0F0D48BF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88DB8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WRKY-5-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AC21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CAGAGGAGGAGAAGCTTCTAG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3132" w14:textId="4B17EA99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 xml:space="preserve">WRKY-Intron </w:t>
            </w:r>
            <w:proofErr w:type="spellStart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pTdT</w:t>
            </w:r>
            <w:proofErr w:type="spellEnd"/>
            <w:r w:rsidRPr="00343327">
              <w:rPr>
                <w:rFonts w:ascii="Times New Roman" w:eastAsia="Times New Roman" w:hAnsi="Times New Roman" w:cs="Times New Roman"/>
                <w:color w:val="000000"/>
              </w:rPr>
              <w:t>-DC-RNAi derived constructs</w:t>
            </w:r>
            <w:r w:rsidR="00343327" w:rsidRPr="00343327">
              <w:rPr>
                <w:rFonts w:ascii="Times New Roman" w:eastAsia="Times New Roman" w:hAnsi="Times New Roman" w:cs="Times New Roman"/>
                <w:color w:val="000000"/>
              </w:rPr>
              <w:t xml:space="preserve"> to confirm fragment orientation</w:t>
            </w:r>
          </w:p>
        </w:tc>
      </w:tr>
      <w:tr w:rsidR="00573B8A" w:rsidRPr="00343327" w14:paraId="4644369A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C8B5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AA581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C2D58" w14:textId="08152C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3B8A" w:rsidRPr="00343327" w14:paraId="6499E6FC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F7D2C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1E8EA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10A03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73B8A" w:rsidRPr="00343327" w14:paraId="174BD3C3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F3FD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Fo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10355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CCATGG</w:t>
            </w: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GTCTTATCGTCGTTTCCAAT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A0D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zobium etli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 xml:space="preserve"> TPS</w:t>
            </w:r>
          </w:p>
        </w:tc>
      </w:tr>
      <w:tr w:rsidR="00573B8A" w:rsidRPr="00343327" w14:paraId="4CAF06BA" w14:textId="77777777" w:rsidTr="007F31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7A52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33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</w:t>
            </w: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TPSRev</w:t>
            </w:r>
            <w:proofErr w:type="spellEnd"/>
          </w:p>
          <w:p w14:paraId="67577D51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F7674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AGATCT</w:t>
            </w:r>
            <w:r w:rsidRPr="003433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CCGTGCGCCCCGCTCCCATC</w:t>
            </w:r>
          </w:p>
          <w:p w14:paraId="291FF471" w14:textId="77777777" w:rsidR="007F312B" w:rsidRPr="00343327" w:rsidRDefault="007F312B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164A6" w14:textId="77777777" w:rsidR="00573B8A" w:rsidRPr="00343327" w:rsidRDefault="00573B8A" w:rsidP="00573B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3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1A1DFEA" w14:textId="77777777" w:rsidR="00F171D1" w:rsidRPr="00343327" w:rsidRDefault="00F171D1"/>
    <w:sectPr w:rsidR="00F171D1" w:rsidRPr="00343327" w:rsidSect="007F312B">
      <w:pgSz w:w="11900" w:h="16840"/>
      <w:pgMar w:top="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8A"/>
    <w:rsid w:val="00243CD6"/>
    <w:rsid w:val="00343327"/>
    <w:rsid w:val="004F5173"/>
    <w:rsid w:val="00573B8A"/>
    <w:rsid w:val="007F312B"/>
    <w:rsid w:val="00805D71"/>
    <w:rsid w:val="009D4C64"/>
    <w:rsid w:val="00F1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A166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D6"/>
    <w:rPr>
      <w:rFonts w:ascii="Helvetica Neue" w:hAnsi="Helvetica Neu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D6"/>
    <w:rPr>
      <w:rFonts w:ascii="Helvetica Neue" w:hAnsi="Helvetica Neu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8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A9E62157-D8D3-4D92-8581-05E20BC13B6E}"/>
</file>

<file path=customXml/itemProps2.xml><?xml version="1.0" encoding="utf-8"?>
<ds:datastoreItem xmlns:ds="http://schemas.openxmlformats.org/officeDocument/2006/customXml" ds:itemID="{014A1C22-7910-4B22-909B-34765AE7366B}"/>
</file>

<file path=customXml/itemProps3.xml><?xml version="1.0" encoding="utf-8"?>
<ds:datastoreItem xmlns:ds="http://schemas.openxmlformats.org/officeDocument/2006/customXml" ds:itemID="{FA124EBA-6792-46B2-BF59-A91A1B2E9C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482</Characters>
  <Application>Microsoft Macintosh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arraza</dc:creator>
  <cp:keywords/>
  <dc:description/>
  <cp:lastModifiedBy>CLAUDIA DIAZ CAMINO</cp:lastModifiedBy>
  <cp:revision>2</cp:revision>
  <dcterms:created xsi:type="dcterms:W3CDTF">2016-09-21T20:26:00Z</dcterms:created>
  <dcterms:modified xsi:type="dcterms:W3CDTF">2016-09-21T20:26:00Z</dcterms:modified>
</cp:coreProperties>
</file>